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04C" w:rsidRDefault="006F104C" w:rsidP="008E44DA"/>
    <w:p w:rsidR="006F104C" w:rsidRPr="006F104C" w:rsidRDefault="006F104C" w:rsidP="008E44DA">
      <w:pPr>
        <w:tabs>
          <w:tab w:val="left" w:pos="1868"/>
        </w:tabs>
        <w:rPr>
          <w:rFonts w:ascii="Times New Roman" w:hAnsi="Times New Roman" w:cs="Times New Roman"/>
          <w:b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Pr="003F56B6" w:rsidRDefault="006F104C" w:rsidP="006F104C">
      <w:pPr>
        <w:rPr>
          <w:lang w:val="en-US"/>
        </w:rPr>
      </w:pPr>
    </w:p>
    <w:p w:rsidR="006F104C" w:rsidRPr="003F56B6" w:rsidRDefault="006F104C" w:rsidP="006F104C">
      <w:pPr>
        <w:rPr>
          <w:lang w:val="en-US"/>
        </w:rPr>
      </w:pPr>
    </w:p>
    <w:p w:rsidR="006F104C" w:rsidRPr="003F56B6" w:rsidRDefault="006F104C" w:rsidP="006F104C">
      <w:pPr>
        <w:rPr>
          <w:lang w:val="en-US"/>
        </w:rPr>
      </w:pPr>
    </w:p>
    <w:p w:rsidR="006F104C" w:rsidRPr="003F56B6" w:rsidRDefault="006F104C" w:rsidP="006F104C">
      <w:pPr>
        <w:rPr>
          <w:lang w:val="en-US"/>
        </w:rPr>
      </w:pPr>
    </w:p>
    <w:p w:rsidR="006F104C" w:rsidRPr="003F56B6" w:rsidRDefault="006F104C" w:rsidP="006F104C">
      <w:pPr>
        <w:rPr>
          <w:lang w:val="en-US"/>
        </w:rPr>
      </w:pPr>
    </w:p>
    <w:p w:rsidR="006F104C" w:rsidRPr="00F17A45" w:rsidRDefault="006F104C" w:rsidP="006F104C">
      <w:pPr>
        <w:ind w:left="-72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</w:t>
      </w:r>
      <w:r w:rsidR="00C44512">
        <w:rPr>
          <w:rFonts w:ascii="Times New Roman" w:hAnsi="Times New Roman"/>
          <w:b/>
          <w:lang w:val="en-US"/>
        </w:rPr>
        <w:t xml:space="preserve"> </w:t>
      </w:r>
      <w:r w:rsidRPr="00F17A45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 xml:space="preserve"> 1</w:t>
      </w:r>
      <w:r w:rsidRPr="00F17A45">
        <w:rPr>
          <w:rFonts w:ascii="Times New Roman" w:hAnsi="Times New Roman"/>
          <w:b/>
          <w:lang w:val="en-US"/>
        </w:rPr>
        <w:t xml:space="preserve"> . Model-fit indices for alternative latent class analyses for poverty trajectories</w:t>
      </w:r>
    </w:p>
    <w:p w:rsidR="006F104C" w:rsidRPr="00F17A45" w:rsidRDefault="006F104C" w:rsidP="006F104C">
      <w:pPr>
        <w:ind w:left="-720"/>
        <w:rPr>
          <w:rFonts w:ascii="Times New Roman" w:hAnsi="Times New Roman"/>
          <w:b/>
          <w:lang w:val="en-US"/>
        </w:rPr>
      </w:pPr>
    </w:p>
    <w:tbl>
      <w:tblPr>
        <w:tblW w:w="12240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800"/>
        <w:gridCol w:w="1800"/>
        <w:gridCol w:w="1800"/>
        <w:gridCol w:w="1800"/>
        <w:gridCol w:w="1800"/>
      </w:tblGrid>
      <w:tr w:rsidR="006F104C" w:rsidRPr="00853546" w:rsidTr="005D780E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04C" w:rsidRPr="00F17A45" w:rsidRDefault="006F104C" w:rsidP="005D780E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04C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umber of classes</w:t>
            </w:r>
          </w:p>
        </w:tc>
      </w:tr>
      <w:tr w:rsidR="006F104C" w:rsidRPr="00853546" w:rsidTr="005D780E"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104C" w:rsidRPr="00853546" w:rsidRDefault="006F104C" w:rsidP="005D780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l-fit indice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wo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hree</w:t>
            </w:r>
          </w:p>
          <w:p w:rsidR="006F104C" w:rsidRPr="00853546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ur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ive</w:t>
            </w:r>
          </w:p>
          <w:p w:rsidR="006F104C" w:rsidRPr="00853546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ix</w:t>
            </w:r>
          </w:p>
        </w:tc>
      </w:tr>
      <w:tr w:rsidR="006F104C" w:rsidRPr="00853546" w:rsidTr="005D780E">
        <w:tc>
          <w:tcPr>
            <w:tcW w:w="3240" w:type="dxa"/>
            <w:shd w:val="clear" w:color="auto" w:fill="auto"/>
          </w:tcPr>
          <w:p w:rsidR="006F104C" w:rsidRPr="004446B2" w:rsidRDefault="006F104C" w:rsidP="005D780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arameters</w:t>
            </w:r>
            <w:r w:rsidRPr="004446B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800" w:type="dxa"/>
          </w:tcPr>
          <w:p w:rsidR="006F104C" w:rsidRPr="00743C18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800" w:type="dxa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</w:tr>
      <w:tr w:rsidR="006F104C" w:rsidRPr="00853546" w:rsidTr="005D780E">
        <w:tc>
          <w:tcPr>
            <w:tcW w:w="3240" w:type="dxa"/>
            <w:shd w:val="clear" w:color="auto" w:fill="auto"/>
          </w:tcPr>
          <w:p w:rsidR="006F104C" w:rsidRPr="004446B2" w:rsidRDefault="006F104C" w:rsidP="005D780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 likelihood</w:t>
            </w:r>
            <w:r w:rsidRPr="004446B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6F104C" w:rsidRPr="00196447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200</w:t>
            </w:r>
          </w:p>
        </w:tc>
        <w:tc>
          <w:tcPr>
            <w:tcW w:w="1800" w:type="dxa"/>
          </w:tcPr>
          <w:p w:rsidR="006F104C" w:rsidRPr="00743C18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122</w:t>
            </w:r>
          </w:p>
        </w:tc>
        <w:tc>
          <w:tcPr>
            <w:tcW w:w="1800" w:type="dxa"/>
            <w:shd w:val="clear" w:color="auto" w:fill="auto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088</w:t>
            </w:r>
          </w:p>
        </w:tc>
        <w:tc>
          <w:tcPr>
            <w:tcW w:w="1800" w:type="dxa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096</w:t>
            </w:r>
          </w:p>
        </w:tc>
        <w:tc>
          <w:tcPr>
            <w:tcW w:w="1800" w:type="dxa"/>
            <w:shd w:val="clear" w:color="auto" w:fill="auto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088</w:t>
            </w:r>
          </w:p>
        </w:tc>
      </w:tr>
      <w:tr w:rsidR="006F104C" w:rsidRPr="00853546" w:rsidTr="005D780E">
        <w:tc>
          <w:tcPr>
            <w:tcW w:w="3240" w:type="dxa"/>
            <w:shd w:val="clear" w:color="auto" w:fill="auto"/>
          </w:tcPr>
          <w:p w:rsidR="006F104C" w:rsidRPr="00853546" w:rsidRDefault="006F104C" w:rsidP="005D780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BIC </w:t>
            </w:r>
          </w:p>
        </w:tc>
        <w:tc>
          <w:tcPr>
            <w:tcW w:w="1800" w:type="dxa"/>
            <w:shd w:val="clear" w:color="auto" w:fill="auto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83</w:t>
            </w:r>
          </w:p>
        </w:tc>
        <w:tc>
          <w:tcPr>
            <w:tcW w:w="1800" w:type="dxa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6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63</w:t>
            </w:r>
          </w:p>
        </w:tc>
        <w:tc>
          <w:tcPr>
            <w:tcW w:w="1800" w:type="dxa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7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08</w:t>
            </w:r>
          </w:p>
        </w:tc>
      </w:tr>
      <w:tr w:rsidR="006F104C" w:rsidRPr="00853546" w:rsidTr="005D780E">
        <w:tc>
          <w:tcPr>
            <w:tcW w:w="3240" w:type="dxa"/>
            <w:shd w:val="clear" w:color="auto" w:fill="auto"/>
          </w:tcPr>
          <w:p w:rsidR="006F104C" w:rsidRPr="004446B2" w:rsidRDefault="006F104C" w:rsidP="005D780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LMR test </w:t>
            </w:r>
            <w:r w:rsidRPr="004446B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6F104C" w:rsidRPr="00F175BC" w:rsidRDefault="006F104C" w:rsidP="005D780E">
            <w:pPr>
              <w:jc w:val="center"/>
              <w:rPr>
                <w:rFonts w:ascii="Times New Roman" w:hAnsi="Times New Roman"/>
                <w:b/>
              </w:rPr>
            </w:pPr>
            <w:r w:rsidRPr="00F175BC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 w:rsidRPr="00F175BC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 w:rsidRPr="00F175BC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 w:rsidRPr="00F175BC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6F104C" w:rsidRPr="00853546" w:rsidRDefault="006F104C" w:rsidP="005D780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17</w:t>
            </w:r>
          </w:p>
        </w:tc>
      </w:tr>
    </w:tbl>
    <w:p w:rsidR="006F104C" w:rsidRDefault="006F104C" w:rsidP="006F104C">
      <w:pPr>
        <w:ind w:left="-720"/>
        <w:rPr>
          <w:rFonts w:ascii="Times New Roman" w:hAnsi="Times New Roman"/>
        </w:rPr>
      </w:pPr>
      <w:r>
        <w:rPr>
          <w:rFonts w:ascii="Times New Roman" w:hAnsi="Times New Roman"/>
        </w:rPr>
        <w:t>BIC: Bayesian</w:t>
      </w:r>
      <w:bookmarkStart w:id="0" w:name="_GoBack"/>
      <w:bookmarkEnd w:id="0"/>
      <w:r>
        <w:rPr>
          <w:rFonts w:ascii="Times New Roman" w:hAnsi="Times New Roman"/>
        </w:rPr>
        <w:t xml:space="preserve"> Information Criterion</w:t>
      </w:r>
    </w:p>
    <w:p w:rsidR="006F104C" w:rsidRPr="004446B2" w:rsidRDefault="006F104C" w:rsidP="006F104C">
      <w:pPr>
        <w:ind w:left="-720"/>
      </w:pPr>
      <w:r>
        <w:rPr>
          <w:rFonts w:ascii="Times New Roman" w:hAnsi="Times New Roman"/>
        </w:rPr>
        <w:t>LMR: Lo-Mendel-Rubin statistics</w:t>
      </w:r>
    </w:p>
    <w:p w:rsidR="006F104C" w:rsidRDefault="006F104C" w:rsidP="006F104C"/>
    <w:p w:rsidR="006F104C" w:rsidRDefault="006F104C" w:rsidP="006F104C"/>
    <w:p w:rsidR="006F104C" w:rsidRDefault="006F104C" w:rsidP="006F104C"/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p w:rsidR="006F104C" w:rsidRDefault="006F104C" w:rsidP="008E44DA">
      <w:pPr>
        <w:tabs>
          <w:tab w:val="left" w:pos="1868"/>
        </w:tabs>
        <w:rPr>
          <w:rFonts w:ascii="Times New Roman" w:hAnsi="Times New Roman" w:cs="Times New Roman"/>
          <w:lang w:val="en-US"/>
        </w:rPr>
      </w:pPr>
    </w:p>
    <w:sectPr w:rsidR="006F104C" w:rsidSect="006F10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6B98" w:rsidRDefault="00076B98" w:rsidP="00512DD1">
      <w:r>
        <w:separator/>
      </w:r>
    </w:p>
  </w:endnote>
  <w:endnote w:type="continuationSeparator" w:id="0">
    <w:p w:rsidR="00076B98" w:rsidRDefault="00076B98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6B98" w:rsidRDefault="00076B98" w:rsidP="00512DD1">
      <w:r>
        <w:separator/>
      </w:r>
    </w:p>
  </w:footnote>
  <w:footnote w:type="continuationSeparator" w:id="0">
    <w:p w:rsidR="00076B98" w:rsidRDefault="00076B98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B98"/>
    <w:rsid w:val="00076B98"/>
    <w:rsid w:val="001475D2"/>
    <w:rsid w:val="00210C8D"/>
    <w:rsid w:val="00262D25"/>
    <w:rsid w:val="002B137C"/>
    <w:rsid w:val="002C1A2C"/>
    <w:rsid w:val="003374BD"/>
    <w:rsid w:val="00341184"/>
    <w:rsid w:val="00397F28"/>
    <w:rsid w:val="003B30E8"/>
    <w:rsid w:val="003C3752"/>
    <w:rsid w:val="003F56B6"/>
    <w:rsid w:val="004273ED"/>
    <w:rsid w:val="00432F91"/>
    <w:rsid w:val="00463EA8"/>
    <w:rsid w:val="0046468E"/>
    <w:rsid w:val="00490CFD"/>
    <w:rsid w:val="004A7FA3"/>
    <w:rsid w:val="004F6AB6"/>
    <w:rsid w:val="00512DD1"/>
    <w:rsid w:val="00533815"/>
    <w:rsid w:val="00595B2B"/>
    <w:rsid w:val="005D6AA4"/>
    <w:rsid w:val="005E59F3"/>
    <w:rsid w:val="00627AD1"/>
    <w:rsid w:val="0064536F"/>
    <w:rsid w:val="006F104C"/>
    <w:rsid w:val="00706FEC"/>
    <w:rsid w:val="007F302D"/>
    <w:rsid w:val="008C0D25"/>
    <w:rsid w:val="008E44DA"/>
    <w:rsid w:val="00951547"/>
    <w:rsid w:val="00B41D80"/>
    <w:rsid w:val="00B55708"/>
    <w:rsid w:val="00B936A7"/>
    <w:rsid w:val="00BF4114"/>
    <w:rsid w:val="00C44512"/>
    <w:rsid w:val="00C50823"/>
    <w:rsid w:val="00C93F77"/>
    <w:rsid w:val="00CC55D4"/>
    <w:rsid w:val="00CF344F"/>
    <w:rsid w:val="00D634FB"/>
    <w:rsid w:val="00E861E8"/>
    <w:rsid w:val="00F9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376E6D73-D5A8-482C-BF7E-CEBF6060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customStyle="1" w:styleId="TableNote">
    <w:name w:val="TableNote"/>
    <w:basedOn w:val="Normal"/>
    <w:rsid w:val="00B936A7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B936A7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URL">
    <w:name w:val="URL"/>
    <w:rsid w:val="00B936A7"/>
    <w:rPr>
      <w:color w:val="666699"/>
    </w:rPr>
  </w:style>
  <w:style w:type="paragraph" w:customStyle="1" w:styleId="TableHeader">
    <w:name w:val="TableHeader"/>
    <w:basedOn w:val="Normal"/>
    <w:rsid w:val="00B936A7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93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7418\AppData\Local\Temp\Templafy\WordVsto\1qfm4oy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qfm4oy1</Template>
  <TotalTime>206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P. Carbajal Rodriguez</dc:creator>
  <cp:keywords/>
  <dc:description/>
  <cp:lastModifiedBy>Gisselle Carbajal Rodriguez</cp:lastModifiedBy>
  <cp:revision>13</cp:revision>
  <dcterms:created xsi:type="dcterms:W3CDTF">2024-06-28T08:24:00Z</dcterms:created>
  <dcterms:modified xsi:type="dcterms:W3CDTF">2024-09-0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879408491788207</vt:lpwstr>
  </property>
  <property fmtid="{D5CDD505-2E9C-101B-9397-08002B2CF9AE}" pid="12" name="TemplafyFromBlank">
    <vt:bool>true</vt:bool>
  </property>
</Properties>
</file>